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32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440"/>
        <w:gridCol w:w="960"/>
        <w:gridCol w:w="960"/>
        <w:gridCol w:w="960"/>
      </w:tblGrid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Factor</w:t>
            </w:r>
            <w:proofErr w:type="spellEnd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Scores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Factor</w:t>
            </w:r>
            <w:proofErr w:type="spellEnd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Factor</w:t>
            </w:r>
            <w:proofErr w:type="spellEnd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Factor</w:t>
            </w:r>
            <w:proofErr w:type="spellEnd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3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Aust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68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Germa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56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Belg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29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Den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10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Finl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77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79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Irel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88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Luxembou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99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Netherlan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19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Swed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78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46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Cyp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69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Gree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09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Ita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45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Ma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59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Portu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93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Sp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9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Bulg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81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Hunga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16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Latv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0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Lithu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95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Slovak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94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Rom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02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Croa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91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Cze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65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Esto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41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Pol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60</w:t>
            </w:r>
          </w:p>
        </w:tc>
      </w:tr>
      <w:tr w:rsidR="00C22AC6" w:rsidRPr="00360676" w:rsidTr="00130FD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AC6" w:rsidRPr="00360676" w:rsidRDefault="00C22AC6" w:rsidP="00C22AC6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Slove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AC6" w:rsidRPr="00360676" w:rsidRDefault="00C22AC6" w:rsidP="00C22AC6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360676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95</w:t>
            </w:r>
          </w:p>
        </w:tc>
      </w:tr>
    </w:tbl>
    <w:p w:rsidR="00C22AC6" w:rsidRPr="006341F8" w:rsidRDefault="00C22AC6" w:rsidP="00C22AC6">
      <w:pPr>
        <w:shd w:val="clear" w:color="auto" w:fill="FFFFFF"/>
        <w:spacing w:before="0" w:after="0" w:line="240" w:lineRule="auto"/>
        <w:outlineLvl w:val="1"/>
        <w:rPr>
          <w:rFonts w:eastAsia="Times New Roman" w:cstheme="minorHAnsi"/>
          <w:bCs/>
          <w:color w:val="000000" w:themeColor="text1"/>
          <w:lang w:val="en-US" w:eastAsia="en-GB"/>
        </w:rPr>
      </w:pPr>
    </w:p>
    <w:p w:rsidR="00C22AC6" w:rsidRDefault="00C22AC6" w:rsidP="00C22AC6">
      <w:pPr>
        <w:shd w:val="clear" w:color="auto" w:fill="FFFFFF"/>
        <w:spacing w:after="120" w:line="240" w:lineRule="auto"/>
        <w:outlineLvl w:val="1"/>
        <w:rPr>
          <w:rFonts w:eastAsia="Times New Roman" w:cstheme="minorHAnsi"/>
          <w:bCs/>
          <w:color w:val="000000" w:themeColor="text1"/>
          <w:lang w:val="en-US" w:eastAsia="en-GB"/>
        </w:rPr>
      </w:pPr>
    </w:p>
    <w:p w:rsidR="00C42E99" w:rsidRDefault="00C42E99"/>
    <w:sectPr w:rsidR="00C42E99" w:rsidSect="00C42E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22AC6"/>
    <w:rsid w:val="00130FD5"/>
    <w:rsid w:val="00C22AC6"/>
    <w:rsid w:val="00C42E99"/>
    <w:rsid w:val="00CA269B"/>
    <w:rsid w:val="00DC0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AC6"/>
    <w:pPr>
      <w:spacing w:before="200"/>
    </w:pPr>
    <w:rPr>
      <w:sz w:val="20"/>
      <w:szCs w:val="20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35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</dc:creator>
  <cp:lastModifiedBy>Domin</cp:lastModifiedBy>
  <cp:revision>2</cp:revision>
  <dcterms:created xsi:type="dcterms:W3CDTF">2018-06-16T16:58:00Z</dcterms:created>
  <dcterms:modified xsi:type="dcterms:W3CDTF">2018-06-16T22:03:00Z</dcterms:modified>
</cp:coreProperties>
</file>